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61C" w:rsidRPr="00195693" w:rsidRDefault="0078761C" w:rsidP="0078761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3. </w:t>
      </w:r>
      <w:r>
        <w:rPr>
          <w:rFonts w:ascii="Times New Roman" w:hAnsi="Times New Roman" w:cs="Times New Roman"/>
          <w:sz w:val="24"/>
          <w:szCs w:val="24"/>
        </w:rPr>
        <w:t xml:space="preserve">Characteristics of participants who completed the program evaluation questionnaire </w:t>
      </w:r>
      <w:r w:rsidRPr="00195693">
        <w:rPr>
          <w:rFonts w:ascii="Times New Roman" w:hAnsi="Times New Roman" w:cs="Times New Roman"/>
          <w:sz w:val="24"/>
          <w:szCs w:val="24"/>
        </w:rPr>
        <w:t xml:space="preserve">(n=72) and participated in the focus groups (n=52). </w:t>
      </w:r>
    </w:p>
    <w:tbl>
      <w:tblPr>
        <w:tblStyle w:val="TableGrid"/>
        <w:tblpPr w:leftFromText="180" w:rightFromText="180" w:vertAnchor="text" w:tblpX="-3" w:tblpY="1"/>
        <w:tblOverlap w:val="never"/>
        <w:tblW w:w="89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1"/>
        <w:gridCol w:w="1488"/>
        <w:gridCol w:w="1489"/>
      </w:tblGrid>
      <w:tr w:rsidR="0078761C" w:rsidRPr="00195693" w:rsidTr="003F4D07">
        <w:trPr>
          <w:trHeight w:val="80"/>
        </w:trPr>
        <w:tc>
          <w:tcPr>
            <w:tcW w:w="5951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:rsidR="0078761C" w:rsidRPr="00195693" w:rsidRDefault="0078761C" w:rsidP="003F4D07">
            <w:r w:rsidRPr="00195693">
              <w:t>Variable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vAlign w:val="center"/>
            <w:hideMark/>
          </w:tcPr>
          <w:p w:rsidR="0078761C" w:rsidRPr="00195693" w:rsidRDefault="0078761C" w:rsidP="003F4D07">
            <w:r w:rsidRPr="00195693">
              <w:t>Completed program evaluation</w:t>
            </w:r>
          </w:p>
          <w:p w:rsidR="0078761C" w:rsidRPr="00195693" w:rsidRDefault="0078761C" w:rsidP="003F4D07">
            <w:r w:rsidRPr="00195693">
              <w:t>(n=72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</w:tcPr>
          <w:p w:rsidR="0078761C" w:rsidRPr="00195693" w:rsidRDefault="0078761C" w:rsidP="003F4D07">
            <w:r w:rsidRPr="00195693">
              <w:t xml:space="preserve">Participated in focus groups </w:t>
            </w:r>
          </w:p>
          <w:p w:rsidR="0078761C" w:rsidRPr="00195693" w:rsidRDefault="0078761C" w:rsidP="003F4D07">
            <w:r w:rsidRPr="00195693">
              <w:t>(n=5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761C" w:rsidRPr="00C876C8" w:rsidRDefault="0078761C" w:rsidP="003F4D07">
            <w:r w:rsidRPr="000A6E2B">
              <w:t>Mean Age (</w:t>
            </w:r>
            <w:proofErr w:type="spellStart"/>
            <w:r w:rsidRPr="000A6E2B">
              <w:t>years±SD</w:t>
            </w:r>
            <w:proofErr w:type="spellEnd"/>
            <w:r w:rsidRPr="000A6E2B">
              <w:t>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761C" w:rsidRDefault="0078761C" w:rsidP="003F4D07">
            <w:r w:rsidRPr="000A6E2B">
              <w:t>58.5±8.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761C" w:rsidRPr="000A6E2B" w:rsidRDefault="0078761C" w:rsidP="003F4D07">
            <w:r>
              <w:t>58</w:t>
            </w:r>
            <w:r w:rsidRPr="000A6E2B">
              <w:t>±</w:t>
            </w:r>
            <w:r>
              <w:t xml:space="preserve"> 8.76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Age (years) % (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35-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.6 (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5.8(3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45-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0.8 (1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8.9 (15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55-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38.9 (2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8.5 (2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65-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3.6 (1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1.2 (1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75-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.2 (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0 (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Missing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4.2 (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5.8 (3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78761C" w:rsidRDefault="0078761C" w:rsidP="003F4D07">
            <w:r w:rsidRPr="00C876C8">
              <w:t>Body Mass Index (</w:t>
            </w:r>
            <w:r w:rsidRPr="00C876C8">
              <w:rPr>
                <w:bCs/>
                <w:color w:val="222222"/>
                <w:shd w:val="clear" w:color="auto" w:fill="FFFFFF"/>
              </w:rPr>
              <w:t>kg</w:t>
            </w:r>
            <w:r w:rsidRPr="00C876C8">
              <w:rPr>
                <w:color w:val="222222"/>
                <w:shd w:val="clear" w:color="auto" w:fill="FFFFFF"/>
              </w:rPr>
              <w:t>/</w:t>
            </w:r>
            <w:r w:rsidRPr="00C876C8">
              <w:rPr>
                <w:bCs/>
                <w:color w:val="222222"/>
                <w:shd w:val="clear" w:color="auto" w:fill="FFFFFF"/>
              </w:rPr>
              <w:t>m</w:t>
            </w:r>
            <w:r w:rsidRPr="00C876C8">
              <w:rPr>
                <w:bCs/>
                <w:color w:val="222222"/>
                <w:shd w:val="clear" w:color="auto" w:fill="FFFFFF"/>
                <w:vertAlign w:val="superscript"/>
              </w:rPr>
              <w:t>2</w:t>
            </w:r>
            <w:r w:rsidRPr="00C876C8">
              <w:t>±SD)</w:t>
            </w:r>
          </w:p>
        </w:tc>
        <w:tc>
          <w:tcPr>
            <w:tcW w:w="1488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78761C" w:rsidRDefault="0078761C" w:rsidP="003F4D07">
            <w:r w:rsidRPr="00C876C8">
              <w:t>25.7±5</w:t>
            </w:r>
            <w:r>
              <w:t>.0</w:t>
            </w:r>
          </w:p>
        </w:tc>
        <w:tc>
          <w:tcPr>
            <w:tcW w:w="148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78761C" w:rsidRPr="00C876C8" w:rsidRDefault="0078761C" w:rsidP="003F4D07">
            <w:r>
              <w:t>25.5</w:t>
            </w:r>
            <w:r w:rsidRPr="00C876C8">
              <w:t>±</w:t>
            </w:r>
            <w:r>
              <w:t>5.1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  <w:hideMark/>
          </w:tcPr>
          <w:p w:rsidR="0078761C" w:rsidRDefault="0078761C" w:rsidP="003F4D07">
            <w:r>
              <w:t>Ethnicity: % (n)</w:t>
            </w:r>
          </w:p>
        </w:tc>
        <w:tc>
          <w:tcPr>
            <w:tcW w:w="1488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Whi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94.9 (6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96 (5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Asia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4.2 (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 (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Blac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.4 (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 (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Education: % (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College or technical diploma or certificat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36.1 (2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8.5 (2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University Degre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9.2 (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5 (13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ome post-secondary without diploma or degre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8.1 (1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9.2 (1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High school diplom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9.7 (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9.6 (5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ome high school or l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.4 (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0 (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Ot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.6 (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7.7 (4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proofErr w:type="spellStart"/>
            <w:r>
              <w:t>Martial</w:t>
            </w:r>
            <w:proofErr w:type="spellEnd"/>
            <w:r>
              <w:t xml:space="preserve"> Status: % (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Married or living with a life partn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68.1 (4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69.2 (36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Living alo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6.4 (1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6.9 (14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Widow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.6 (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.8 (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Employment: % (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Retir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33.3 (2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5 (13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Full time wor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9.2 (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8.5 (2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Part time work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6.7 (1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9.2 (1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Recovering from illness/disabil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8.3 (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9.6 (5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Caring for family/managing househol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4.2 (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.9 (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Unemploye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.8 (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.9 (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Ot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.6 (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.8 (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BC staging: % (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tage 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8.3 (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9.6 (5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tage 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5.3 (1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1.5 (6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tage 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3.6 (1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1.2 (1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tage III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2.5 (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7.3 (9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tage IV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.6 (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.8 (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lastRenderedPageBreak/>
              <w:t xml:space="preserve">     Unknow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3.9 (1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5.4 (8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No breast canc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0.8 (1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21.2 (11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BC treatment</w:t>
            </w:r>
            <w: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E242FB">
              <w:rPr>
                <w:color w:val="000000"/>
                <w:shd w:val="clear" w:color="auto" w:fill="FFFFFF"/>
              </w:rPr>
              <w:t>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Lymph or axillary node dissect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65.3 (4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69.2 (36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Radiotherapy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5.6 (4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53.1 (28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Chemotherapy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50 (3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50 (26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Lump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45.8 (3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46.2 (24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Reconstructive surger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9.2 (2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2.7 (17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Hormonal 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7.8 (2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0.8 (16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Single Mas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27.8 (2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2.7 (17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Double Mastectom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9.4 (1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9.2 (10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Other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4.2 (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3.8 (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Menopause Statu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761C" w:rsidRDefault="0078761C" w:rsidP="003F4D07"/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/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Pre-menopaus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8.3 (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9.6 (5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Going through menopaus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12.5 (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13.5 (7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Post-menopaus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8761C" w:rsidRDefault="0078761C" w:rsidP="003F4D07">
            <w:r>
              <w:t>62.5 (4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78761C" w:rsidRDefault="0078761C" w:rsidP="003F4D07">
            <w:r>
              <w:t>61.5 (32)</w:t>
            </w:r>
          </w:p>
        </w:tc>
      </w:tr>
      <w:tr w:rsidR="0078761C" w:rsidTr="003F4D07">
        <w:trPr>
          <w:trHeight w:val="80"/>
        </w:trPr>
        <w:tc>
          <w:tcPr>
            <w:tcW w:w="5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61C" w:rsidRDefault="0078761C" w:rsidP="003F4D07">
            <w:r>
              <w:t xml:space="preserve">     Missing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8761C" w:rsidRDefault="0078761C" w:rsidP="003F4D07">
            <w:r>
              <w:t>16.7 (12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761C" w:rsidRDefault="0078761C" w:rsidP="003F4D07">
            <w:r>
              <w:t>15.4 (8)</w:t>
            </w:r>
          </w:p>
        </w:tc>
      </w:tr>
    </w:tbl>
    <w:p w:rsidR="0078761C" w:rsidRDefault="0078761C" w:rsidP="0078761C">
      <w:pPr>
        <w:pStyle w:val="NoSpacing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242F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†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rticipants were asked to indicate all that apply.</w:t>
      </w:r>
    </w:p>
    <w:p w:rsidR="008E6ECD" w:rsidRDefault="008E6ECD">
      <w:bookmarkStart w:id="0" w:name="_GoBack"/>
      <w:bookmarkEnd w:id="0"/>
    </w:p>
    <w:sectPr w:rsidR="008E6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61C"/>
    <w:rsid w:val="0078761C"/>
    <w:rsid w:val="008E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75C4C-97FF-40BB-B0F3-F968F239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6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761C"/>
    <w:pPr>
      <w:spacing w:after="0" w:line="240" w:lineRule="auto"/>
    </w:pPr>
  </w:style>
  <w:style w:type="table" w:styleId="TableGrid">
    <w:name w:val="Table Grid"/>
    <w:basedOn w:val="TableNormal"/>
    <w:rsid w:val="00787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9</Characters>
  <Application>Microsoft Office Word</Application>
  <DocSecurity>0</DocSecurity>
  <Lines>16</Lines>
  <Paragraphs>4</Paragraphs>
  <ScaleCrop>false</ScaleCrop>
  <Company>UBC Okanagan</Company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aperch</dc:creator>
  <cp:keywords/>
  <dc:description/>
  <cp:lastModifiedBy>ccaperch</cp:lastModifiedBy>
  <cp:revision>1</cp:revision>
  <dcterms:created xsi:type="dcterms:W3CDTF">2017-10-04T17:31:00Z</dcterms:created>
  <dcterms:modified xsi:type="dcterms:W3CDTF">2017-10-04T17:31:00Z</dcterms:modified>
</cp:coreProperties>
</file>